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DE8072" w14:textId="3D40DBAF" w:rsidR="00BC6B47" w:rsidRPr="008A451F" w:rsidRDefault="00FD6A6C" w:rsidP="00B11D6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FD6A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able</w:t>
      </w:r>
      <w:proofErr w:type="spellEnd"/>
      <w:r w:rsidRPr="00FD6A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  <w:r w:rsidR="00BC6B47" w:rsidRPr="008A45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55 overlapped genes </w:t>
      </w:r>
      <w:r w:rsidR="00F95F0E" w:rsidRPr="008A45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d their corresponding module color.</w:t>
      </w:r>
    </w:p>
    <w:tbl>
      <w:tblPr>
        <w:tblW w:w="3740" w:type="dxa"/>
        <w:tblLook w:val="04A0" w:firstRow="1" w:lastRow="0" w:firstColumn="1" w:lastColumn="0" w:noHBand="0" w:noVBand="1"/>
      </w:tblPr>
      <w:tblGrid>
        <w:gridCol w:w="2140"/>
        <w:gridCol w:w="1600"/>
      </w:tblGrid>
      <w:tr w:rsidR="003965F2" w:rsidRPr="003965F2" w14:paraId="66AF7672" w14:textId="77777777" w:rsidTr="003965F2">
        <w:trPr>
          <w:trHeight w:val="285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92B37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BAE6F" w14:textId="6CBC75E2" w:rsidR="002B60F5" w:rsidRPr="002B60F5" w:rsidRDefault="00BC6B47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965F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</w:t>
            </w:r>
            <w:r w:rsidR="002B60F5"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dule</w:t>
            </w:r>
            <w:r w:rsidRPr="003965F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</w:t>
            </w:r>
            <w:r w:rsidR="002B60F5"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lor</w:t>
            </w:r>
          </w:p>
        </w:tc>
      </w:tr>
      <w:tr w:rsidR="003965F2" w:rsidRPr="003965F2" w14:paraId="288CA11B" w14:textId="77777777" w:rsidTr="003965F2">
        <w:trPr>
          <w:trHeight w:val="285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CE00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ADL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D275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45625AE7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510A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DH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CA5E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7926C5AB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3931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XA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EE82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4026AC13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2628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PCDD1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C23E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5D68244D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2FF1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TP1A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FEA1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3F36F17B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988D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TP1B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5FB8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0DE526E3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DB25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CAT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DDA8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7ECBA40A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966D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A3C5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0DA1708A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0DEA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B4A1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7CB1D482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0EC4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CL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2442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6395A3B9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8BF1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D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7B30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3D6C09F4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CE63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D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B888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3048FAC4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B998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C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E1E6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13FE5687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EC3E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L6A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0BD3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413027D8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275A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THRC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64E9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518ECFBD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6434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HB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1DD3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3C0CAC80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6651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P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1766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3636E116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7B7F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AM20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9E8B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681F86A9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D15F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CGR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152F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7842CB32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F264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CGR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9682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4D199D83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326E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REM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63C7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74CA7C0E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8AB8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MF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B6C5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51754AFB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12C9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BS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597F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7910449E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63F7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GSF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B9F8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037CAFA6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6653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PTM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3A9F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778BF96C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128C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O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7B3F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0624EB2B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A6C2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MP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4A80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29F63988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7BDB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YO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52FB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20EBDC71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E1C8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UFA4L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AB85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55B73263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ADB3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DZRN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6CE9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34242EF5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D0A9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LAU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D549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47E4FE34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33E2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PAP2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5EDC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14925BDA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FA64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TGD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9E94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2FC53793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63A1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AC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027C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2A7EC7C7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C4CA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HO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50AD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651E94AF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E958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CARA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BCD2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7CF3A0B1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F9F4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CG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F390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4B3C95E0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AE26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G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A76C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59925668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A2B1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HC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44DA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4DDD3043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AD3E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LC16A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1F15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7EE526AB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46B1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LP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D1AA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6015A06E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6C00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POCK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1BD5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7623F1BE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84F0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SP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B106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15B01AA3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F990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TMN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E6C0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4B45D440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8C40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CEAL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2D18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4F0344EA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6F9E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HB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EE79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35BA2B21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9E3F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HY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BD8A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610D48A5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5C37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MEM1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91E8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0FD69485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DA33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N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C4D2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5096C92D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58D5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REM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A4CB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4F760F20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9D7D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SPAN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8B97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6385C624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0E58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505C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5F2E0701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426D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VAT1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FFED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  <w:tr w:rsidR="003965F2" w:rsidRPr="003965F2" w14:paraId="33C420B6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9E63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VMO1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FA74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lue</w:t>
            </w:r>
          </w:p>
        </w:tc>
      </w:tr>
      <w:tr w:rsidR="003965F2" w:rsidRPr="003965F2" w14:paraId="0654EC33" w14:textId="77777777" w:rsidTr="003965F2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7C787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ASF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E3E9D" w14:textId="77777777" w:rsidR="002B60F5" w:rsidRPr="002B60F5" w:rsidRDefault="002B60F5" w:rsidP="002B60F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B6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llow</w:t>
            </w:r>
          </w:p>
        </w:tc>
      </w:tr>
    </w:tbl>
    <w:p w14:paraId="0AF5FB41" w14:textId="77777777" w:rsidR="00BE1B01" w:rsidRPr="003965F2" w:rsidRDefault="00BE1B0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E1B01" w:rsidRPr="003965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F66752" w14:textId="77777777" w:rsidR="00CD31A1" w:rsidRDefault="00CD31A1" w:rsidP="002B60F5">
      <w:r>
        <w:separator/>
      </w:r>
    </w:p>
  </w:endnote>
  <w:endnote w:type="continuationSeparator" w:id="0">
    <w:p w14:paraId="5C2AB7EC" w14:textId="77777777" w:rsidR="00CD31A1" w:rsidRDefault="00CD31A1" w:rsidP="002B6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C8A2EC" w14:textId="77777777" w:rsidR="00CD31A1" w:rsidRDefault="00CD31A1" w:rsidP="002B60F5">
      <w:r>
        <w:separator/>
      </w:r>
    </w:p>
  </w:footnote>
  <w:footnote w:type="continuationSeparator" w:id="0">
    <w:p w14:paraId="48491BBF" w14:textId="77777777" w:rsidR="00CD31A1" w:rsidRDefault="00CD31A1" w:rsidP="002B60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a3NDQwN7cwMrU0NLVU0lEKTi0uzszPAykwrAUA4fYd0iwAAAA="/>
  </w:docVars>
  <w:rsids>
    <w:rsidRoot w:val="00B441BE"/>
    <w:rsid w:val="000246D9"/>
    <w:rsid w:val="002B60F5"/>
    <w:rsid w:val="003965F2"/>
    <w:rsid w:val="008862D6"/>
    <w:rsid w:val="008A451F"/>
    <w:rsid w:val="00B11D60"/>
    <w:rsid w:val="00B441BE"/>
    <w:rsid w:val="00BC6B47"/>
    <w:rsid w:val="00BE1B01"/>
    <w:rsid w:val="00CA1606"/>
    <w:rsid w:val="00CD31A1"/>
    <w:rsid w:val="00F95F0E"/>
    <w:rsid w:val="00FD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757A38"/>
  <w15:chartTrackingRefBased/>
  <w15:docId w15:val="{0EDE065A-6A30-4780-AC39-44ACA04CB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0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60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60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60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81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劲禹</dc:creator>
  <cp:keywords/>
  <dc:description/>
  <cp:lastModifiedBy>渠 强</cp:lastModifiedBy>
  <cp:revision>7</cp:revision>
  <dcterms:created xsi:type="dcterms:W3CDTF">2020-09-05T14:51:00Z</dcterms:created>
  <dcterms:modified xsi:type="dcterms:W3CDTF">2021-02-05T09:57:00Z</dcterms:modified>
</cp:coreProperties>
</file>